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image/png" manifest:full-path="Pictures/10000201000003F70000020C5E826621.png"/>
  <manifest:file-entry manifest:media-type="image/png" manifest:full-path="Pictures/10000201000003F20000058D6C73E537.png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Arial2" svg:font-family="Arial" style:font-family-generic="swiss"/>
    <style:font-face style:name="Times New Roman" svg:font-family="'Times New Roman'" style:font-family-generic="roman" style:font-pitch="variable"/>
    <style:font-face style:name="游明朝" svg:font-family="游明朝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P1" style:family="paragraph" style:parent-style-name="Standard">
      <style:text-properties style:font-name="Times New Roman" fo:font-size="12pt" style:font-size-asian="12pt" style:font-name-complex="Times New Roman1"/>
    </style:style>
    <style:style style:name="P2" style:family="paragraph" style:parent-style-name="Standard">
      <style:text-properties style:font-name="Times New Roman" fo:font-size="12pt" fo:font-weight="bold" style:font-size-asian="12pt" style:font-weight-asian="bold" style:font-name-complex="Times New Roman1" style:font-weight-complex="bold"/>
    </style:style>
    <style:style style:name="P3" style:family="paragraph" style:parent-style-name="Standard" style:master-page-name="Standard">
      <style:paragraph-properties style:page-number="auto"/>
    </style:style>
    <style:style style:name="P4" style:family="paragraph">
      <style:paragraph-properties fo:text-align="center"/>
      <style:text-properties fo:font-size="18pt"/>
    </style:style>
    <style:style style:name="T1" style:family="text">
      <style:text-properties style:font-name="Times New Roman" fo:font-size="12pt" style:font-size-asian="12pt" style:font-name-complex="Times New Roman1"/>
    </style:style>
    <style:style style:name="T2" style:family="text">
      <style:text-properties style:font-name="Times New Roman" fo:font-size="12pt" fo:font-weight="bold" style:font-size-asian="12pt" style:font-weight-asian="bold" style:font-name-complex="Times New Roman1" style:font-weight-complex="bold"/>
    </style:style>
    <style:style style:name="T3" style:family="text">
      <style:text-properties style:font-name="Times New Roman" style:letter-kerning="true" style:font-name-complex="Times New Roman1"/>
    </style:style>
    <style:style style:name="T4" style:family="text">
      <style:text-properties style:text-line-through-style="solid" style:font-name="Times New Roman" fo:font-size="12pt" style:font-size-asian="12pt" style:font-name-complex="Times New Roman1"/>
    </style:style>
    <style:style style:name="fr1" style:family="graphic" style:parent-style-name="Graphics">
      <style:graphic-properties style:vertical-pos="top" style:vertical-rel="baseline" fo:padding="0in" fo:border="none" style:mirror="none" fo:clip="rect(0in, 0in, 0in, 0in)" draw:luminance="0%" draw:contrast="0%" draw:red="0%" draw:green="0%" draw:blue="0%" draw:gamma="100%" draw:color-inversion="false" draw:image-opacity="100%" draw:color-mode="standard"/>
    </style:style>
    <style:style style:name="gr1" style:family="graphic">
      <style:graphic-properties draw:stroke="none" svg:stroke-width="0in" draw:fill="none" draw:textarea-horizontal-align="center" draw:textarea-vertical-align="middle" draw:auto-grow-height="false" fo:padding-top="0.0492in" fo:padding-bottom="0.0492in" fo:padding-left="0.0984in" fo:padding-right="0.0984in" fo:wrap-option="wrap" draw:color-mode="standard" draw:luminance="0%" draw:contrast="0%" draw:gamma="100%" draw:red="0%" draw:green="0%" draw:blue="0%" fo:clip="rect(0in, 0in, 0in, 0in)" draw:image-opacity="100%" style:mirror="none" style:run-through="background" style:vertical-pos="from-top" style:vertical-rel="page" style:horizontal-pos="from-left" style:horizontal-rel="paragraph" draw:wrap-influence-on-position="once-concurrent" style:flow-with-text="false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draw:frame text:anchor-type="page" text:anchor-page-number="0" draw:z-index="0" draw:name="Picture 2" draw:style-name="gr1" draw:text-style-name="P4" svg:width="5.8787in" svg:height="3.0343in" svg:x="0in" svg:y="0in">
        <draw:image xlink:href="Pictures/10000201000003F70000020C5E826621.png" xlink:type="simple" xlink:show="embed" xlink:actuate="onLoad">
          <text:p/>
        </draw:image>
      </draw:frame>
      <draw:frame text:anchor-type="page" text:anchor-page-number="0" draw:z-index="2" draw:name="Picture 3" draw:style-name="gr1" draw:text-style-name="P4" svg:width="5.9516in" svg:height="8.374in" svg:x="0in" svg:y="0in">
        <draw:image xlink:href="Pictures/10000201000003F20000058D6C73E537.png" xlink:type="simple" xlink:show="embed" xlink:actuate="onLoad">
          <text:p/>
        </draw:image>
      </draw:frame>
      <text:p text:style-name="P3">
        <text:span text:style-name="T2">Figure S1</text:span>
      </text:p>
      <text:p text:style-name="Standard">
        <draw:frame draw:style-name="fr1" text:anchor-type="as-char" svg:width="5.8689in" svg:height="3.0299in" draw:z-index="1">
          <draw:image xlink:href="Pictures/10000201000003F70000020C5E826621.png" xlink:type="simple" xlink:show="embed" xlink:actuate="onLoad"/>
        </draw:frame>
      </text:p>
      <text:p text:style-name="Standard">
        <text:span text:style-name="T2">Fig. S1. </text:span>
        <text:span text:style-name="T1">The alternation of interleukin (IL)-1β, IL-6, and tumor necrosis factor-α levels in the serum induced by allogeneic hematopoietic stem cell transplantation between the control and the teprenone group in patients with severe acute graft-versus-host disease (grade Ⅲ–Ⅳ). Data are presented as the mean ± SEM. Statistical significance was assessed using Wilcoxon matched-pairs signed rank test with Benjamini–Hochberg correction (a–c). Abbreviations: Ctrl, control; IL-1β, interleukin-1β; IL-6, interleukin-6; Tep, teprenone; TNF-α, tumor necrosis factor-α</text:span>
      </text:p>
      <text:p text:style-name="P2"/>
      <text:p text:style-name="P2"/>
      <text:p text:style-name="P2"/>
      <text:p text:style-name="P2"/>
      <text:p text:style-name="P2"/>
      <text:p text:style-name="P2"/>
      <text:p text:style-name="P2"/>
      <text:p text:style-name="P2"/>
      <text:p text:style-name="P2"/>
      <text:p text:style-name="P2"/>
      <text:p text:style-name="P2"/>
      <text:p text:style-name="P2"/>
      <text:p text:style-name="P2"/>
      <text:p text:style-name="P2"/>
      <text:p text:style-name="P2"/>
      <text:p text:style-name="Standard">
        <text:span text:style-name="T2">Figure S2</text:span>
      </text:p>
      <text:p text:style-name="Standard">
        <text:soft-page-break/>
        <draw:frame draw:style-name="fr1" text:anchor-type="as-char" svg:width="5.9374in" svg:height="8.3535in" draw:z-index="3">
          <draw:image xlink:href="Pictures/10000201000003F20000058D6C73E537.png" xlink:type="simple" xlink:show="embed" xlink:actuate="onLoad"/>
        </draw:frame>
      </text:p>
      <text:p text:style-name="Standard">
        <text:span text:style-name="T2">Fig. S2. </text:span>
        <text:span text:style-name="T1">The alternation of inflammatory cytokine levels in the serum induced by </text:span>
        <text:bookmark-start text:name="_Hlk166188670"/>
        <text:span text:style-name="T1">allogeneic hematopoietic stem cell transplantation (allo-HSCT) </text:span>
        <text:bookmark-end text:name="_Hlk166188670"/>
        <text:span text:style-name="T1">between patients without acute graft-versus-host disease (aGVHD) (grade 0) or with mild aGVHD (grade </text:span>
        <text:span text:style-name="T3">Ⅰ–Ⅱ</text:span>
        <text:span text:style-name="T1">) beyond day 28 after allo-HSCT and with mild aGVHD. Data are presented as the </text:span>
        <text:soft-page-break/>
        <text:span text:style-name="T1">mean ± SEM. Statistical significance was assessed using Wilcoxon matched-pairs signed rank test with Benjamini–Hochberg correction (a–i). Abbreviations: aGVHD, acute graft-versus-host disease; allo-HSCT, allogeneic hematopoietic stem cell transplantation; IFN-γ, interferon-γ; IL-1β, interleukin-1β; IL-6, interleukin-6; IL-10, interleukin-10; IL-17F, interleukin-17F; IL-21, interleukin-21; IL-25, interleukin-25; IL-33, interleukin-33; TNF-α, tumor necrosis factor-α</text:span>
      </text:p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P1"/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noboruasada2000@yahoo.co.jp</meta:initial-creator>
    <meta:editing-cycles>75</meta:editing-cycles>
    <meta:creation-date>2022-07-10T06:49:00</meta:creation-date>
    <dc:date>2025-02-21T08:31:09.07</dc:date>
    <meta:editing-duration>PT4M51S</meta:editing-duration>
    <meta:generator>OpenOffice/4.1.6$Win32 OpenOffice.org_project/416m1$Build-9790</meta:generator>
    <meta:document-statistic meta:table-count="0" meta:image-count="2" meta:object-count="0" meta:page-count="3" meta:paragraph-count="6" meta:word-count="174" meta:character-count="1377"/>
    <meta:user-defined meta:name="AppVersion">16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34510</config:config-item>
      <config:config-item config:name="ViewAreaHeight" config:type="int">18410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7639</config:config-item>
          <config:config-item config:name="ViewTop" config:type="int">15120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34509</config:config-item>
          <config:config-item config:name="VisibleBottom" config:type="int">18408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4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-map-indexed config:name="ForbiddenCharacters">
        <config:config-item-map-entry>
          <config:config-item config:name="Language" config:type="string">en</config:config-item>
          <config:config-item config:name="Country" config:type="string">US</config:config-item>
          <config:config-item config:name="Variant" config:type="string"/>
          <config:config-item config:name="BeginLine" config:type="string"/>
          <config:config-item config:name="EndLine" config:type="string"/>
        </config:config-item-map-entry>
      </config:config-item-map-indexed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Arial2" svg:font-family="Arial" style:font-family-generic="swiss"/>
    <style:font-face style:name="Times New Roman" svg:font-family="'Times New Roman'" style:font-family-generic="roman" style:font-pitch="variable"/>
    <style:font-face style:name="游明朝" svg:font-family="游明朝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0.5pt" fo:language="en" fo:country="US" style:letter-kerning="true" style:font-size-asian="10.5pt" style:language-asian="ja" style:country-asian="JP" style:font-size-complex="12pt" style:language-complex="ar" style:country-complex="SA"/>
    </style:default-style>
    <style:default-style style:family="paragraph">
      <style:paragraph-properties fo:hyphenation-ladder-count="no-limit" style:text-autospace="ideograph-alpha" style:punctuation-wrap="hanging" style:line-break="strict" style:tab-stop-distance="0.5835in" style:writing-mode="page"/>
      <style:text-properties style:use-window-font-color="true" style:font-name="游明朝" fo:font-size="10.5pt" fo:language="en" fo:country="US" style:letter-kerning="true" style:font-name-asian="SimSun" style:font-size-asian="10.5pt" style:language-asian="ja" style:country-asian="JP" style:font-name-complex="F" style:font-size-complex="12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text-align="justify" style:justify-single-word="false" fo:orphans="0" fo:widows="0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Arial1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Arial2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Arial2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Arial2"/>
    </style:style>
    <style:style style:name="Header" style:family="paragraph" style:parent-style-name="Standard" style:default-outline-level="" style:list-style-name="" style:class="extra">
      <style:paragraph-properties text:number-lines="false" text:line-number="0">
        <style:tab-stops>
          <style:tab-stop style:position="2.9528in" style:type="center"/>
          <style:tab-stop style:position="5.9055in" style:type="right"/>
        </style:tab-stops>
      </style:paragraph-properties>
    </style:style>
    <style:style style:name="Footer" style:family="paragraph" style:parent-style-name="Standard" style:default-outline-level="" style:list-style-name="" style:class="extra">
      <style:paragraph-properties text:number-lines="false" text:line-number="0">
        <style:tab-stops>
          <style:tab-stop style:position="2.9528in" style:type="center"/>
          <style:tab-stop style:position="5.9055in" style:type="right"/>
        </style:tab-stops>
      </style:paragraph-properties>
    </style:style>
    <style:style style:name="Default_20_Paragraph_20_Font" style:display-name="Default Paragraph Font" style:family="text"/>
    <style:style style:name="ヘッダー_20__28_文字_29_" style:display-name="ヘッダー (文字)" style:family="text" style:parent-style-name="Default_20_Paragraph_20_Font"/>
    <style:style style:name="フッター_20__28_文字_29_" style:display-name="フッター (文字)" style:family="text" style:parent-style-name="Default_20_Paragraph_20_Font"/>
    <style:style style:name="Graphics" style:family="graphic">
      <style:graphic-properties text:anchor-type="paragraph" svg:x="0in" svg:y="0in" style:wrap="none" style:vertical-pos="top" style:vertical-rel="paragraph" style:horizontal-pos="center" style:horizontal-rel="paragraph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1.3783in" fo:margin-bottom="1.1811in" fo:margin-left="1.1811in" fo:margin-right="1.1811in" style:writing-mode="lr-tb" style:layout-grid-color="#c0c0c0" style:layout-grid-lines="36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